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914"/>
        <w:gridCol w:w="1914"/>
        <w:gridCol w:w="1914"/>
        <w:gridCol w:w="1915"/>
      </w:tblGrid>
      <w:tr>
        <w:trPr/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groups</w:t>
            </w:r>
          </w:p>
        </w:tc>
        <w:tc>
          <w:tcPr>
            <w:tcW w:w="76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patients; mean age ± s.d.</w:t>
            </w:r>
          </w:p>
        </w:tc>
      </w:tr>
      <w:tr>
        <w:trPr/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H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P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C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oup 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7–24 years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14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5±2.2 year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oup 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5–34 years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12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0±2.9 year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oup 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35–44 years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24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.0±2.9 year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21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.0±2.6 year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17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0±2.9 year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oup 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45–54 years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13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.0±2.7 year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32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.0±2.5 year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13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0±2.1 year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12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5±1.8 years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oup 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55–65 years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6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.5±3.7 year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11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0±3.2 year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15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0±3.4 year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13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.5±2.1 years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oup 6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66–76) year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=33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0±3.2 year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23:14:00Z</dcterms:created>
  <dc:creator>ПК</dc:creator>
  <dc:description/>
  <cp:keywords/>
  <dc:language>en-US</dc:language>
  <cp:lastModifiedBy>ПК</cp:lastModifiedBy>
  <dcterms:modified xsi:type="dcterms:W3CDTF">2020-10-27T11:05:00Z</dcterms:modified>
  <cp:revision>5</cp:revision>
  <dc:subject/>
  <dc:title/>
</cp:coreProperties>
</file>